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6978B7" w14:textId="77777777" w:rsidR="00177CBB" w:rsidRPr="006000BF" w:rsidRDefault="00177CBB" w:rsidP="00177CBB">
      <w:pPr>
        <w:pStyle w:val="Heading1"/>
        <w:rPr>
          <w:b/>
          <w:bCs/>
          <w:lang w:val="en-GB"/>
        </w:rPr>
      </w:pPr>
      <w:bookmarkStart w:id="0" w:name="_Toc103183413"/>
      <w:proofErr w:type="spellStart"/>
      <w:r w:rsidRPr="006000BF">
        <w:rPr>
          <w:b/>
          <w:bCs/>
          <w:lang w:val="en-GB"/>
        </w:rPr>
        <w:t>eTable</w:t>
      </w:r>
      <w:proofErr w:type="spellEnd"/>
      <w:r w:rsidRPr="006000BF">
        <w:rPr>
          <w:b/>
          <w:bCs/>
          <w:lang w:val="en-GB"/>
        </w:rPr>
        <w:t xml:space="preserve"> </w:t>
      </w:r>
      <w:r>
        <w:rPr>
          <w:b/>
          <w:bCs/>
          <w:lang w:val="en-GB"/>
        </w:rPr>
        <w:t>3</w:t>
      </w:r>
      <w:r w:rsidRPr="006000BF">
        <w:rPr>
          <w:b/>
          <w:bCs/>
          <w:lang w:val="en-GB"/>
        </w:rPr>
        <w:t xml:space="preserve">. </w:t>
      </w:r>
      <w:r w:rsidRPr="006000BF">
        <w:rPr>
          <w:lang w:val="en-GB"/>
        </w:rPr>
        <w:t>Clinical research</w:t>
      </w:r>
      <w:bookmarkEnd w:id="0"/>
    </w:p>
    <w:tbl>
      <w:tblPr>
        <w:tblStyle w:val="TableGrid"/>
        <w:tblW w:w="5174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0"/>
        <w:gridCol w:w="1800"/>
        <w:gridCol w:w="1711"/>
        <w:gridCol w:w="1800"/>
        <w:gridCol w:w="2430"/>
      </w:tblGrid>
      <w:tr w:rsidR="00177CBB" w:rsidRPr="00BE5CF7" w14:paraId="448D4549" w14:textId="77777777" w:rsidTr="00700274">
        <w:trPr>
          <w:jc w:val="center"/>
        </w:trPr>
        <w:tc>
          <w:tcPr>
            <w:tcW w:w="211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6C48F878" w14:textId="77777777" w:rsidR="00177CBB" w:rsidRPr="00BE5CF7" w:rsidRDefault="00177CBB" w:rsidP="00700274">
            <w:pPr>
              <w:spacing w:line="288" w:lineRule="auto"/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Clinical research at the service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4670F453" w14:textId="77777777" w:rsidR="00177CBB" w:rsidRPr="00BE5CF7" w:rsidRDefault="00177CBB" w:rsidP="00700274">
            <w:pPr>
              <w:spacing w:line="288" w:lineRule="auto"/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All services, n (%)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765A012C" w14:textId="77777777" w:rsidR="00177CBB" w:rsidRPr="00BE5CF7" w:rsidRDefault="00177CBB" w:rsidP="00700274">
            <w:pPr>
              <w:spacing w:line="288" w:lineRule="auto"/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Integrated, n (%)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75EBD9D6" w14:textId="77777777" w:rsidR="00177CBB" w:rsidRPr="00BE5CF7" w:rsidRDefault="00177CBB" w:rsidP="00700274">
            <w:pPr>
              <w:spacing w:line="288" w:lineRule="auto"/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Standalone, n (%)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7410D376" w14:textId="77777777" w:rsidR="00177CBB" w:rsidRPr="00BE5CF7" w:rsidRDefault="00177CBB" w:rsidP="00700274">
            <w:pPr>
              <w:spacing w:line="288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BE5CF7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Statistics</w:t>
            </w:r>
            <w:r w:rsidRPr="00BE5CF7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</w:tr>
      <w:tr w:rsidR="00177CBB" w:rsidRPr="00BE5CF7" w14:paraId="503B4AC7" w14:textId="77777777" w:rsidTr="00700274">
        <w:trPr>
          <w:jc w:val="center"/>
        </w:trPr>
        <w:tc>
          <w:tcPr>
            <w:tcW w:w="2114" w:type="pct"/>
            <w:tcBorders>
              <w:top w:val="single" w:sz="4" w:space="0" w:color="auto"/>
              <w:bottom w:val="single" w:sz="4" w:space="0" w:color="auto"/>
            </w:tcBorders>
          </w:tcPr>
          <w:p w14:paraId="7AA7DF40" w14:textId="77777777" w:rsidR="00177CBB" w:rsidRPr="00BE5CF7" w:rsidRDefault="00177CBB" w:rsidP="00700274">
            <w:pPr>
              <w:spacing w:line="288" w:lineRule="auto"/>
              <w:jc w:val="both"/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Clinical research conducted at the service</w:t>
            </w:r>
          </w:p>
          <w:p w14:paraId="152CA35F" w14:textId="77777777" w:rsidR="00177CBB" w:rsidRPr="00BE5CF7" w:rsidRDefault="00177CBB" w:rsidP="00700274">
            <w:pPr>
              <w:spacing w:line="288" w:lineRule="auto"/>
              <w:ind w:left="288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  <w:p w14:paraId="6C843692" w14:textId="77777777" w:rsidR="00177CBB" w:rsidRPr="00BE5CF7" w:rsidRDefault="00177CBB" w:rsidP="00700274">
            <w:pPr>
              <w:spacing w:line="288" w:lineRule="auto"/>
              <w:ind w:left="288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sz w:val="18"/>
                <w:szCs w:val="18"/>
                <w:lang w:val="en-GB"/>
              </w:rPr>
              <w:t xml:space="preserve">No </w:t>
            </w:r>
          </w:p>
          <w:p w14:paraId="272E6EAF" w14:textId="77777777" w:rsidR="00177CBB" w:rsidRPr="00BE5CF7" w:rsidRDefault="00177CBB" w:rsidP="00700274">
            <w:pPr>
              <w:spacing w:line="288" w:lineRule="auto"/>
              <w:ind w:left="576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3B58FBED" w14:textId="77777777" w:rsidR="00177CBB" w:rsidRPr="00BE5CF7" w:rsidRDefault="00177CBB" w:rsidP="00700274">
            <w:pPr>
              <w:spacing w:line="288" w:lineRule="auto"/>
              <w:jc w:val="both"/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Interested in expanding or incorporating research at the service</w:t>
            </w:r>
          </w:p>
          <w:p w14:paraId="5FC59075" w14:textId="77777777" w:rsidR="00177CBB" w:rsidRPr="00BE5CF7" w:rsidRDefault="00177CBB" w:rsidP="00700274">
            <w:pPr>
              <w:spacing w:line="288" w:lineRule="auto"/>
              <w:ind w:left="288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  <w:p w14:paraId="3943BEC8" w14:textId="77777777" w:rsidR="00177CBB" w:rsidRPr="00BE5CF7" w:rsidRDefault="00177CBB" w:rsidP="00700274">
            <w:pPr>
              <w:spacing w:line="288" w:lineRule="auto"/>
              <w:ind w:left="288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sz w:val="18"/>
                <w:szCs w:val="18"/>
                <w:lang w:val="en-GB"/>
              </w:rPr>
              <w:t>No</w:t>
            </w:r>
          </w:p>
          <w:p w14:paraId="76FAD62B" w14:textId="77777777" w:rsidR="00177CBB" w:rsidRPr="00BE5CF7" w:rsidRDefault="00177CBB" w:rsidP="00700274">
            <w:pPr>
              <w:spacing w:line="288" w:lineRule="auto"/>
              <w:jc w:val="both"/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</w:pPr>
          </w:p>
          <w:p w14:paraId="0FF735D2" w14:textId="77777777" w:rsidR="00177CBB" w:rsidRPr="00BE5CF7" w:rsidRDefault="00177CBB" w:rsidP="00700274">
            <w:pPr>
              <w:spacing w:line="288" w:lineRule="auto"/>
              <w:jc w:val="both"/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Main areas considered in need of research in psychosis prevention</w:t>
            </w:r>
          </w:p>
          <w:p w14:paraId="19D8790E" w14:textId="77777777" w:rsidR="00177CBB" w:rsidRPr="00BE5CF7" w:rsidRDefault="00177CBB" w:rsidP="00700274">
            <w:pPr>
              <w:spacing w:line="288" w:lineRule="auto"/>
              <w:ind w:left="288"/>
              <w:jc w:val="both"/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</w:pPr>
            <w:r w:rsidRPr="00BE5CF7">
              <w:rPr>
                <w:rFonts w:ascii="Arial" w:hAnsi="Arial" w:cs="Arial"/>
                <w:sz w:val="18"/>
                <w:szCs w:val="18"/>
                <w:lang w:val="en-GB"/>
              </w:rPr>
              <w:t>Preventive interventions</w:t>
            </w:r>
          </w:p>
          <w:p w14:paraId="20A8D7AB" w14:textId="77777777" w:rsidR="00177CBB" w:rsidRPr="00BE5CF7" w:rsidRDefault="00177CBB" w:rsidP="00700274">
            <w:pPr>
              <w:spacing w:line="288" w:lineRule="auto"/>
              <w:ind w:left="288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sz w:val="18"/>
                <w:szCs w:val="18"/>
                <w:lang w:val="en-GB"/>
              </w:rPr>
              <w:t>Long-term outcomes and the identification need of extended care</w:t>
            </w:r>
          </w:p>
          <w:p w14:paraId="08667CD6" w14:textId="77777777" w:rsidR="00177CBB" w:rsidRPr="00BE5CF7" w:rsidRDefault="00177CBB" w:rsidP="00700274">
            <w:pPr>
              <w:spacing w:line="288" w:lineRule="auto"/>
              <w:ind w:left="288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sz w:val="18"/>
                <w:szCs w:val="18"/>
                <w:lang w:val="en-GB"/>
              </w:rPr>
              <w:t>Accuracy of psychosis risk assessments</w:t>
            </w:r>
          </w:p>
          <w:p w14:paraId="5ECFDCAE" w14:textId="77777777" w:rsidR="00177CBB" w:rsidRPr="00BE5CF7" w:rsidRDefault="00177CBB" w:rsidP="00700274">
            <w:pPr>
              <w:spacing w:line="288" w:lineRule="auto"/>
              <w:ind w:left="288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sz w:val="18"/>
                <w:szCs w:val="18"/>
                <w:lang w:val="en-GB"/>
              </w:rPr>
              <w:t>Different service models</w:t>
            </w:r>
          </w:p>
          <w:p w14:paraId="6751EF3A" w14:textId="77777777" w:rsidR="00177CBB" w:rsidRPr="00BE5CF7" w:rsidRDefault="00177CBB" w:rsidP="00700274">
            <w:pPr>
              <w:spacing w:line="288" w:lineRule="auto"/>
              <w:ind w:left="288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sz w:val="18"/>
                <w:szCs w:val="18"/>
                <w:lang w:val="en-GB"/>
              </w:rPr>
              <w:t>Improving access and engagement with services</w:t>
            </w:r>
          </w:p>
          <w:p w14:paraId="4D53731D" w14:textId="77777777" w:rsidR="00177CBB" w:rsidRPr="00BE5CF7" w:rsidRDefault="00177CBB" w:rsidP="00700274">
            <w:pPr>
              <w:spacing w:line="288" w:lineRule="auto"/>
              <w:ind w:left="288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sz w:val="18"/>
                <w:szCs w:val="18"/>
                <w:lang w:val="en-GB"/>
              </w:rPr>
              <w:t>Psychosis risk and care of people aged 35 or over</w:t>
            </w:r>
          </w:p>
          <w:p w14:paraId="157400B8" w14:textId="77777777" w:rsidR="00177CBB" w:rsidRPr="00BE5CF7" w:rsidRDefault="00177CBB" w:rsidP="00700274">
            <w:pPr>
              <w:spacing w:line="288" w:lineRule="auto"/>
              <w:ind w:left="288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sz w:val="18"/>
                <w:szCs w:val="18"/>
                <w:lang w:val="en-GB"/>
              </w:rPr>
              <w:t>e-health solutions or technology</w:t>
            </w:r>
          </w:p>
          <w:p w14:paraId="1E4C5CE0" w14:textId="77777777" w:rsidR="00177CBB" w:rsidRPr="00BE5CF7" w:rsidRDefault="00177CBB" w:rsidP="00700274">
            <w:pPr>
              <w:spacing w:line="288" w:lineRule="auto"/>
              <w:ind w:left="288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sz w:val="18"/>
                <w:szCs w:val="18"/>
                <w:lang w:val="en-GB"/>
              </w:rPr>
              <w:t>Trauma and psychosis</w:t>
            </w:r>
          </w:p>
          <w:p w14:paraId="7293C288" w14:textId="77777777" w:rsidR="00177CBB" w:rsidRPr="00BE5CF7" w:rsidRDefault="00177CBB" w:rsidP="00700274">
            <w:pPr>
              <w:spacing w:line="288" w:lineRule="auto"/>
              <w:ind w:left="288"/>
              <w:jc w:val="both"/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sz w:val="18"/>
                <w:szCs w:val="18"/>
                <w:lang w:val="en-GB"/>
              </w:rPr>
              <w:t>Psychosis risk and emerging personality disorders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</w:tcPr>
          <w:p w14:paraId="299ACE59" w14:textId="77777777" w:rsidR="00177CBB" w:rsidRPr="00BE5CF7" w:rsidRDefault="00177CBB" w:rsidP="00700274">
            <w:pPr>
              <w:spacing w:line="288" w:lineRule="auto"/>
              <w:jc w:val="both"/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23 (100)</w:t>
            </w:r>
          </w:p>
          <w:p w14:paraId="32EAF863" w14:textId="77777777" w:rsidR="00177CBB" w:rsidRPr="00BE5CF7" w:rsidRDefault="00177CBB" w:rsidP="00700274">
            <w:pPr>
              <w:spacing w:line="288" w:lineRule="auto"/>
              <w:ind w:left="144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sz w:val="18"/>
                <w:szCs w:val="18"/>
                <w:lang w:val="en-GB"/>
              </w:rPr>
              <w:t>11 (47.82)</w:t>
            </w:r>
          </w:p>
          <w:p w14:paraId="7B47AF73" w14:textId="77777777" w:rsidR="00177CBB" w:rsidRPr="00BE5CF7" w:rsidRDefault="00177CBB" w:rsidP="00700274">
            <w:pPr>
              <w:spacing w:line="288" w:lineRule="auto"/>
              <w:ind w:left="144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sz w:val="18"/>
                <w:szCs w:val="18"/>
                <w:lang w:val="en-GB"/>
              </w:rPr>
              <w:t>12 (52.17)</w:t>
            </w:r>
          </w:p>
          <w:p w14:paraId="0822C58B" w14:textId="77777777" w:rsidR="00177CBB" w:rsidRPr="00BE5CF7" w:rsidRDefault="00177CBB" w:rsidP="00700274">
            <w:pPr>
              <w:spacing w:line="288" w:lineRule="auto"/>
              <w:jc w:val="both"/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</w:pPr>
          </w:p>
          <w:p w14:paraId="3901153A" w14:textId="77777777" w:rsidR="00177CBB" w:rsidRPr="00BE5CF7" w:rsidRDefault="00177CBB" w:rsidP="00700274">
            <w:pPr>
              <w:spacing w:line="288" w:lineRule="auto"/>
              <w:jc w:val="both"/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23 (100)</w:t>
            </w:r>
          </w:p>
          <w:p w14:paraId="79982098" w14:textId="77777777" w:rsidR="00177CBB" w:rsidRPr="00BE5CF7" w:rsidRDefault="00177CBB" w:rsidP="00700274">
            <w:pPr>
              <w:spacing w:line="288" w:lineRule="auto"/>
              <w:ind w:left="288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sz w:val="18"/>
                <w:szCs w:val="18"/>
                <w:lang w:val="en-GB"/>
              </w:rPr>
              <w:t>21 (91.30)</w:t>
            </w:r>
          </w:p>
          <w:p w14:paraId="5C274ED8" w14:textId="77777777" w:rsidR="00177CBB" w:rsidRPr="00BE5CF7" w:rsidRDefault="00177CBB" w:rsidP="00700274">
            <w:pPr>
              <w:spacing w:line="288" w:lineRule="auto"/>
              <w:ind w:left="288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sz w:val="18"/>
                <w:szCs w:val="18"/>
                <w:lang w:val="en-GB"/>
              </w:rPr>
              <w:t>2 (8.70)</w:t>
            </w:r>
          </w:p>
          <w:p w14:paraId="6B089666" w14:textId="77777777" w:rsidR="00177CBB" w:rsidRPr="00BE5CF7" w:rsidRDefault="00177CBB" w:rsidP="00700274">
            <w:pPr>
              <w:spacing w:line="288" w:lineRule="auto"/>
              <w:jc w:val="both"/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</w:pPr>
          </w:p>
          <w:p w14:paraId="437EB067" w14:textId="77777777" w:rsidR="00177CBB" w:rsidRPr="00BE5CF7" w:rsidRDefault="00177CBB" w:rsidP="00700274">
            <w:pPr>
              <w:spacing w:line="288" w:lineRule="auto"/>
              <w:jc w:val="both"/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20 (100)</w:t>
            </w:r>
          </w:p>
          <w:p w14:paraId="6E42483D" w14:textId="77777777" w:rsidR="00177CBB" w:rsidRPr="00BE5CF7" w:rsidRDefault="00177CBB" w:rsidP="00700274">
            <w:pPr>
              <w:spacing w:line="288" w:lineRule="auto"/>
              <w:ind w:left="144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sz w:val="18"/>
                <w:szCs w:val="18"/>
                <w:lang w:val="en-GB"/>
              </w:rPr>
              <w:t>11 (55)</w:t>
            </w:r>
          </w:p>
          <w:p w14:paraId="7FDA50C8" w14:textId="77777777" w:rsidR="00177CBB" w:rsidRPr="00BE5CF7" w:rsidRDefault="00177CBB" w:rsidP="00700274">
            <w:pPr>
              <w:spacing w:line="288" w:lineRule="auto"/>
              <w:ind w:left="144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sz w:val="18"/>
                <w:szCs w:val="18"/>
                <w:lang w:val="en-GB"/>
              </w:rPr>
              <w:t>4 (20)</w:t>
            </w:r>
          </w:p>
          <w:p w14:paraId="7559F5F9" w14:textId="77777777" w:rsidR="00177CBB" w:rsidRPr="00BE5CF7" w:rsidRDefault="00177CBB" w:rsidP="00700274">
            <w:pPr>
              <w:spacing w:line="288" w:lineRule="auto"/>
              <w:ind w:left="144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sz w:val="18"/>
                <w:szCs w:val="18"/>
                <w:lang w:val="en-GB"/>
              </w:rPr>
              <w:t>4 (20)</w:t>
            </w:r>
          </w:p>
          <w:p w14:paraId="173E5243" w14:textId="77777777" w:rsidR="00177CBB" w:rsidRPr="00BE5CF7" w:rsidRDefault="00177CBB" w:rsidP="00700274">
            <w:pPr>
              <w:spacing w:line="288" w:lineRule="auto"/>
              <w:ind w:left="144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sz w:val="18"/>
                <w:szCs w:val="18"/>
                <w:lang w:val="en-GB"/>
              </w:rPr>
              <w:t>4 (20)</w:t>
            </w:r>
          </w:p>
          <w:p w14:paraId="4CE6911B" w14:textId="77777777" w:rsidR="00177CBB" w:rsidRPr="00BE5CF7" w:rsidRDefault="00177CBB" w:rsidP="00700274">
            <w:pPr>
              <w:spacing w:line="288" w:lineRule="auto"/>
              <w:ind w:left="144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sz w:val="18"/>
                <w:szCs w:val="18"/>
                <w:lang w:val="en-GB"/>
              </w:rPr>
              <w:t>3 (15)</w:t>
            </w:r>
          </w:p>
          <w:p w14:paraId="44599E90" w14:textId="77777777" w:rsidR="00177CBB" w:rsidRPr="00BE5CF7" w:rsidRDefault="00177CBB" w:rsidP="00700274">
            <w:pPr>
              <w:spacing w:line="288" w:lineRule="auto"/>
              <w:ind w:left="144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sz w:val="18"/>
                <w:szCs w:val="18"/>
                <w:lang w:val="en-GB"/>
              </w:rPr>
              <w:t>2 (10)</w:t>
            </w:r>
          </w:p>
          <w:p w14:paraId="3D24C76A" w14:textId="77777777" w:rsidR="00177CBB" w:rsidRPr="00BE5CF7" w:rsidRDefault="00177CBB" w:rsidP="00700274">
            <w:pPr>
              <w:spacing w:line="288" w:lineRule="auto"/>
              <w:ind w:left="144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sz w:val="18"/>
                <w:szCs w:val="18"/>
                <w:lang w:val="en-GB"/>
              </w:rPr>
              <w:t>2 (10)</w:t>
            </w:r>
          </w:p>
          <w:p w14:paraId="470303D3" w14:textId="77777777" w:rsidR="00177CBB" w:rsidRPr="00BE5CF7" w:rsidRDefault="00177CBB" w:rsidP="00700274">
            <w:pPr>
              <w:spacing w:line="288" w:lineRule="auto"/>
              <w:ind w:left="144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sz w:val="18"/>
                <w:szCs w:val="18"/>
                <w:lang w:val="en-GB"/>
              </w:rPr>
              <w:t>2 (10)</w:t>
            </w:r>
          </w:p>
          <w:p w14:paraId="59B69915" w14:textId="77777777" w:rsidR="00177CBB" w:rsidRPr="00BE5CF7" w:rsidRDefault="00177CBB" w:rsidP="00700274">
            <w:pPr>
              <w:spacing w:line="288" w:lineRule="auto"/>
              <w:ind w:left="144"/>
              <w:jc w:val="both"/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sz w:val="18"/>
                <w:szCs w:val="18"/>
                <w:lang w:val="en-GB"/>
              </w:rPr>
              <w:t>1 (5)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1B95E4" w14:textId="77777777" w:rsidR="00177CBB" w:rsidRPr="00BE5CF7" w:rsidRDefault="00177CBB" w:rsidP="00700274">
            <w:pPr>
              <w:spacing w:line="288" w:lineRule="auto"/>
              <w:jc w:val="both"/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19 (100)</w:t>
            </w:r>
          </w:p>
          <w:p w14:paraId="36522ECF" w14:textId="77777777" w:rsidR="00177CBB" w:rsidRPr="00BE5CF7" w:rsidRDefault="00177CBB" w:rsidP="00700274">
            <w:pPr>
              <w:spacing w:line="288" w:lineRule="auto"/>
              <w:ind w:left="144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sz w:val="18"/>
                <w:szCs w:val="18"/>
                <w:lang w:val="en-GB"/>
              </w:rPr>
              <w:t>7 (36.84)</w:t>
            </w:r>
          </w:p>
          <w:p w14:paraId="09DA9305" w14:textId="77777777" w:rsidR="00177CBB" w:rsidRPr="00BE5CF7" w:rsidRDefault="00177CBB" w:rsidP="00700274">
            <w:pPr>
              <w:spacing w:line="288" w:lineRule="auto"/>
              <w:ind w:left="144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sz w:val="18"/>
                <w:szCs w:val="18"/>
                <w:lang w:val="en-GB"/>
              </w:rPr>
              <w:t>12 (63.16)</w:t>
            </w:r>
          </w:p>
          <w:p w14:paraId="2146D5CC" w14:textId="77777777" w:rsidR="00177CBB" w:rsidRPr="00BE5CF7" w:rsidRDefault="00177CBB" w:rsidP="00700274">
            <w:pPr>
              <w:spacing w:line="288" w:lineRule="auto"/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</w:pPr>
          </w:p>
          <w:p w14:paraId="3584C8AE" w14:textId="77777777" w:rsidR="00177CBB" w:rsidRPr="00BE5CF7" w:rsidRDefault="00177CBB" w:rsidP="00700274">
            <w:pPr>
              <w:spacing w:line="288" w:lineRule="auto"/>
              <w:jc w:val="both"/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19 (100)</w:t>
            </w:r>
          </w:p>
          <w:p w14:paraId="42137F52" w14:textId="77777777" w:rsidR="00177CBB" w:rsidRPr="00BE5CF7" w:rsidRDefault="00177CBB" w:rsidP="00700274">
            <w:pPr>
              <w:spacing w:line="288" w:lineRule="auto"/>
              <w:ind w:left="144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sz w:val="18"/>
                <w:szCs w:val="18"/>
                <w:lang w:val="en-GB"/>
              </w:rPr>
              <w:t>18 (94.74)</w:t>
            </w:r>
          </w:p>
          <w:p w14:paraId="01084AE7" w14:textId="77777777" w:rsidR="00177CBB" w:rsidRPr="00BE5CF7" w:rsidRDefault="00177CBB" w:rsidP="00700274">
            <w:pPr>
              <w:spacing w:line="288" w:lineRule="auto"/>
              <w:ind w:left="144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sz w:val="18"/>
                <w:szCs w:val="18"/>
                <w:lang w:val="en-GB"/>
              </w:rPr>
              <w:t>1 (5.26)</w:t>
            </w:r>
          </w:p>
          <w:p w14:paraId="362E38CA" w14:textId="77777777" w:rsidR="00177CBB" w:rsidRPr="00BE5CF7" w:rsidRDefault="00177CBB" w:rsidP="00700274">
            <w:pPr>
              <w:spacing w:line="288" w:lineRule="auto"/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</w:pPr>
          </w:p>
          <w:p w14:paraId="2645720E" w14:textId="77777777" w:rsidR="00177CBB" w:rsidRPr="00BE5CF7" w:rsidRDefault="00177CBB" w:rsidP="00700274">
            <w:pPr>
              <w:spacing w:line="288" w:lineRule="auto"/>
              <w:ind w:left="144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</w:p>
          <w:p w14:paraId="51354BC4" w14:textId="77777777" w:rsidR="00177CBB" w:rsidRPr="00BE5CF7" w:rsidRDefault="00177CBB" w:rsidP="00700274">
            <w:pPr>
              <w:spacing w:line="288" w:lineRule="auto"/>
              <w:ind w:left="288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</w:p>
          <w:p w14:paraId="04A87F64" w14:textId="77777777" w:rsidR="00177CBB" w:rsidRPr="00BE5CF7" w:rsidRDefault="00177CBB" w:rsidP="00700274">
            <w:pPr>
              <w:spacing w:line="288" w:lineRule="auto"/>
              <w:ind w:left="288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</w:p>
          <w:p w14:paraId="4F2BC2FE" w14:textId="77777777" w:rsidR="00177CBB" w:rsidRPr="00BE5CF7" w:rsidRDefault="00177CBB" w:rsidP="00700274">
            <w:pPr>
              <w:spacing w:line="288" w:lineRule="auto"/>
              <w:ind w:left="288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</w:p>
          <w:p w14:paraId="5CE475CB" w14:textId="77777777" w:rsidR="00177CBB" w:rsidRPr="00BE5CF7" w:rsidRDefault="00177CBB" w:rsidP="00700274">
            <w:pPr>
              <w:spacing w:line="288" w:lineRule="auto"/>
              <w:ind w:left="288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</w:p>
          <w:p w14:paraId="4387DFB0" w14:textId="77777777" w:rsidR="00177CBB" w:rsidRPr="00BE5CF7" w:rsidRDefault="00177CBB" w:rsidP="00700274">
            <w:pPr>
              <w:spacing w:line="288" w:lineRule="auto"/>
              <w:ind w:left="288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</w:p>
          <w:p w14:paraId="4E9D2ED7" w14:textId="77777777" w:rsidR="00177CBB" w:rsidRPr="00BE5CF7" w:rsidRDefault="00177CBB" w:rsidP="00700274">
            <w:pPr>
              <w:spacing w:line="288" w:lineRule="auto"/>
              <w:ind w:left="288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</w:p>
          <w:p w14:paraId="7F1AC804" w14:textId="77777777" w:rsidR="00177CBB" w:rsidRPr="00BE5CF7" w:rsidRDefault="00177CBB" w:rsidP="00700274">
            <w:pPr>
              <w:spacing w:line="288" w:lineRule="auto"/>
              <w:ind w:left="288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</w:p>
          <w:p w14:paraId="41784075" w14:textId="77777777" w:rsidR="00177CBB" w:rsidRPr="00BE5CF7" w:rsidRDefault="00177CBB" w:rsidP="00700274">
            <w:pPr>
              <w:spacing w:line="288" w:lineRule="auto"/>
              <w:ind w:left="288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</w:p>
          <w:p w14:paraId="3D4D9DD9" w14:textId="77777777" w:rsidR="00177CBB" w:rsidRPr="00BE5CF7" w:rsidRDefault="00177CBB" w:rsidP="00700274">
            <w:pPr>
              <w:spacing w:line="288" w:lineRule="auto"/>
              <w:ind w:left="288"/>
              <w:jc w:val="both"/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AD6366" w14:textId="77777777" w:rsidR="00177CBB" w:rsidRPr="00BE5CF7" w:rsidRDefault="00177CBB" w:rsidP="00700274">
            <w:pPr>
              <w:spacing w:line="288" w:lineRule="auto"/>
              <w:jc w:val="both"/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4 (100)</w:t>
            </w:r>
          </w:p>
          <w:p w14:paraId="47CB2A87" w14:textId="77777777" w:rsidR="00177CBB" w:rsidRPr="00BE5CF7" w:rsidRDefault="00177CBB" w:rsidP="00700274">
            <w:pPr>
              <w:spacing w:line="288" w:lineRule="auto"/>
              <w:ind w:left="144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sz w:val="18"/>
                <w:szCs w:val="18"/>
                <w:lang w:val="en-GB"/>
              </w:rPr>
              <w:t>4 (100)</w:t>
            </w:r>
          </w:p>
          <w:p w14:paraId="582B5B27" w14:textId="77777777" w:rsidR="00177CBB" w:rsidRPr="00BE5CF7" w:rsidRDefault="00177CBB" w:rsidP="00700274">
            <w:pPr>
              <w:spacing w:line="288" w:lineRule="auto"/>
              <w:ind w:left="144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  <w:p w14:paraId="1254C668" w14:textId="77777777" w:rsidR="00177CBB" w:rsidRPr="00BE5CF7" w:rsidRDefault="00177CBB" w:rsidP="00700274">
            <w:pPr>
              <w:spacing w:line="288" w:lineRule="auto"/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</w:pPr>
          </w:p>
          <w:p w14:paraId="594C3216" w14:textId="77777777" w:rsidR="00177CBB" w:rsidRPr="00BE5CF7" w:rsidRDefault="00177CBB" w:rsidP="00700274">
            <w:pPr>
              <w:spacing w:line="288" w:lineRule="auto"/>
              <w:jc w:val="both"/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4 (100)</w:t>
            </w:r>
          </w:p>
          <w:p w14:paraId="5B2A5992" w14:textId="77777777" w:rsidR="00177CBB" w:rsidRPr="00BE5CF7" w:rsidRDefault="00177CBB" w:rsidP="00700274">
            <w:pPr>
              <w:spacing w:line="288" w:lineRule="auto"/>
              <w:ind w:left="144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sz w:val="18"/>
                <w:szCs w:val="18"/>
                <w:lang w:val="en-GB"/>
              </w:rPr>
              <w:t>3 (75)</w:t>
            </w:r>
          </w:p>
          <w:p w14:paraId="02BB1F3E" w14:textId="77777777" w:rsidR="00177CBB" w:rsidRPr="00BE5CF7" w:rsidRDefault="00177CBB" w:rsidP="00700274">
            <w:pPr>
              <w:spacing w:line="288" w:lineRule="auto"/>
              <w:ind w:left="144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sz w:val="18"/>
                <w:szCs w:val="18"/>
                <w:lang w:val="en-GB"/>
              </w:rPr>
              <w:t>1 (25)</w:t>
            </w:r>
          </w:p>
          <w:p w14:paraId="5FAA41E6" w14:textId="77777777" w:rsidR="00177CBB" w:rsidRPr="00BE5CF7" w:rsidRDefault="00177CBB" w:rsidP="00700274">
            <w:pPr>
              <w:spacing w:line="288" w:lineRule="auto"/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</w:pPr>
          </w:p>
          <w:p w14:paraId="21AEED20" w14:textId="77777777" w:rsidR="00177CBB" w:rsidRPr="00BE5CF7" w:rsidRDefault="00177CBB" w:rsidP="00700274">
            <w:pPr>
              <w:spacing w:line="288" w:lineRule="auto"/>
              <w:ind w:left="144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</w:p>
          <w:p w14:paraId="4ECBA390" w14:textId="77777777" w:rsidR="00177CBB" w:rsidRPr="00BE5CF7" w:rsidRDefault="00177CBB" w:rsidP="00700274">
            <w:pPr>
              <w:spacing w:line="288" w:lineRule="auto"/>
              <w:ind w:left="288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</w:p>
          <w:p w14:paraId="754EBB54" w14:textId="77777777" w:rsidR="00177CBB" w:rsidRPr="00BE5CF7" w:rsidRDefault="00177CBB" w:rsidP="00700274">
            <w:pPr>
              <w:spacing w:line="288" w:lineRule="auto"/>
              <w:ind w:left="288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</w:p>
          <w:p w14:paraId="6875748F" w14:textId="77777777" w:rsidR="00177CBB" w:rsidRPr="00BE5CF7" w:rsidRDefault="00177CBB" w:rsidP="00700274">
            <w:pPr>
              <w:spacing w:line="288" w:lineRule="auto"/>
              <w:ind w:left="288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</w:p>
          <w:p w14:paraId="7D057347" w14:textId="77777777" w:rsidR="00177CBB" w:rsidRPr="00BE5CF7" w:rsidRDefault="00177CBB" w:rsidP="00700274">
            <w:pPr>
              <w:spacing w:line="288" w:lineRule="auto"/>
              <w:ind w:left="288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</w:p>
          <w:p w14:paraId="5524691F" w14:textId="77777777" w:rsidR="00177CBB" w:rsidRPr="00BE5CF7" w:rsidRDefault="00177CBB" w:rsidP="00700274">
            <w:pPr>
              <w:spacing w:line="288" w:lineRule="auto"/>
              <w:ind w:left="288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</w:p>
          <w:p w14:paraId="70E1ADB0" w14:textId="77777777" w:rsidR="00177CBB" w:rsidRPr="00BE5CF7" w:rsidRDefault="00177CBB" w:rsidP="00700274">
            <w:pPr>
              <w:spacing w:line="288" w:lineRule="auto"/>
              <w:ind w:left="288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</w:p>
          <w:p w14:paraId="1CD13A91" w14:textId="77777777" w:rsidR="00177CBB" w:rsidRPr="00BE5CF7" w:rsidRDefault="00177CBB" w:rsidP="00700274">
            <w:pPr>
              <w:spacing w:line="288" w:lineRule="auto"/>
              <w:ind w:left="288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</w:p>
          <w:p w14:paraId="21C08972" w14:textId="77777777" w:rsidR="00177CBB" w:rsidRPr="00BE5CF7" w:rsidRDefault="00177CBB" w:rsidP="00700274">
            <w:pPr>
              <w:spacing w:line="288" w:lineRule="auto"/>
              <w:ind w:left="288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</w:p>
          <w:p w14:paraId="726599CD" w14:textId="77777777" w:rsidR="00177CBB" w:rsidRPr="00BE5CF7" w:rsidRDefault="00177CBB" w:rsidP="00700274">
            <w:pPr>
              <w:spacing w:line="288" w:lineRule="auto"/>
              <w:ind w:left="288"/>
              <w:jc w:val="both"/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CA40F0" w14:textId="77777777" w:rsidR="00177CBB" w:rsidRPr="00BE5CF7" w:rsidRDefault="00177CBB" w:rsidP="00700274">
            <w:pPr>
              <w:spacing w:line="288" w:lineRule="auto"/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Fisher’s exact test (p value)</w:t>
            </w:r>
          </w:p>
          <w:p w14:paraId="702A0D94" w14:textId="77777777" w:rsidR="00177CBB" w:rsidRPr="00BE5CF7" w:rsidRDefault="00177CBB" w:rsidP="00700274">
            <w:pPr>
              <w:spacing w:line="288" w:lineRule="auto"/>
              <w:ind w:left="144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0.037</w:t>
            </w:r>
          </w:p>
          <w:p w14:paraId="1857D12B" w14:textId="77777777" w:rsidR="00177CBB" w:rsidRPr="00BE5CF7" w:rsidRDefault="00177CBB" w:rsidP="00700274">
            <w:pPr>
              <w:spacing w:line="288" w:lineRule="auto"/>
              <w:ind w:left="144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</w:p>
          <w:p w14:paraId="7C000F65" w14:textId="77777777" w:rsidR="00177CBB" w:rsidRPr="00BE5CF7" w:rsidRDefault="00177CBB" w:rsidP="00700274">
            <w:pPr>
              <w:spacing w:line="288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295B9F69" w14:textId="77777777" w:rsidR="00177CBB" w:rsidRPr="00BE5CF7" w:rsidRDefault="00177CBB" w:rsidP="00700274">
            <w:pPr>
              <w:spacing w:line="288" w:lineRule="auto"/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Fisher’s exact test (p value)</w:t>
            </w:r>
          </w:p>
          <w:p w14:paraId="3AFF5397" w14:textId="77777777" w:rsidR="00177CBB" w:rsidRPr="00BE5CF7" w:rsidRDefault="00177CBB" w:rsidP="00700274">
            <w:pPr>
              <w:spacing w:line="288" w:lineRule="auto"/>
              <w:ind w:left="144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sz w:val="18"/>
                <w:szCs w:val="18"/>
                <w:lang w:val="en-GB"/>
              </w:rPr>
              <w:t>0.32</w:t>
            </w:r>
          </w:p>
          <w:p w14:paraId="70369687" w14:textId="77777777" w:rsidR="00177CBB" w:rsidRPr="00BE5CF7" w:rsidRDefault="00177CBB" w:rsidP="00700274">
            <w:pPr>
              <w:spacing w:line="288" w:lineRule="auto"/>
              <w:ind w:left="144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</w:p>
          <w:p w14:paraId="7939AE9A" w14:textId="77777777" w:rsidR="00177CBB" w:rsidRPr="00BE5CF7" w:rsidRDefault="00177CBB" w:rsidP="00700274">
            <w:pPr>
              <w:spacing w:line="288" w:lineRule="auto"/>
              <w:ind w:left="144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34EC4A00" w14:textId="77777777" w:rsidR="00177CBB" w:rsidRPr="00BE5CF7" w:rsidRDefault="00177CBB" w:rsidP="00700274">
            <w:pPr>
              <w:spacing w:line="288" w:lineRule="auto"/>
              <w:ind w:left="144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</w:p>
          <w:p w14:paraId="67DFA5CF" w14:textId="77777777" w:rsidR="00177CBB" w:rsidRPr="00BE5CF7" w:rsidRDefault="00177CBB" w:rsidP="00700274">
            <w:pPr>
              <w:spacing w:line="288" w:lineRule="auto"/>
              <w:ind w:left="288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</w:p>
          <w:p w14:paraId="09E8DECE" w14:textId="77777777" w:rsidR="00177CBB" w:rsidRPr="00BE5CF7" w:rsidRDefault="00177CBB" w:rsidP="00700274">
            <w:pPr>
              <w:spacing w:line="288" w:lineRule="auto"/>
              <w:ind w:left="288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</w:p>
          <w:p w14:paraId="45B827D4" w14:textId="77777777" w:rsidR="00177CBB" w:rsidRPr="00BE5CF7" w:rsidRDefault="00177CBB" w:rsidP="00700274">
            <w:pPr>
              <w:spacing w:line="288" w:lineRule="auto"/>
              <w:ind w:left="288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</w:p>
          <w:p w14:paraId="44DCC330" w14:textId="77777777" w:rsidR="00177CBB" w:rsidRPr="00BE5CF7" w:rsidRDefault="00177CBB" w:rsidP="00700274">
            <w:pPr>
              <w:spacing w:line="288" w:lineRule="auto"/>
              <w:ind w:left="288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</w:p>
          <w:p w14:paraId="6438D3BD" w14:textId="77777777" w:rsidR="00177CBB" w:rsidRPr="00BE5CF7" w:rsidRDefault="00177CBB" w:rsidP="00700274">
            <w:pPr>
              <w:spacing w:line="288" w:lineRule="auto"/>
              <w:ind w:left="288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</w:p>
          <w:p w14:paraId="731FE88D" w14:textId="77777777" w:rsidR="00177CBB" w:rsidRPr="00BE5CF7" w:rsidRDefault="00177CBB" w:rsidP="00700274">
            <w:pPr>
              <w:spacing w:line="288" w:lineRule="auto"/>
              <w:ind w:left="288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</w:p>
          <w:p w14:paraId="2A2962D5" w14:textId="77777777" w:rsidR="00177CBB" w:rsidRPr="00BE5CF7" w:rsidRDefault="00177CBB" w:rsidP="00700274">
            <w:pPr>
              <w:spacing w:line="288" w:lineRule="auto"/>
              <w:ind w:left="288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</w:p>
          <w:p w14:paraId="10C157BA" w14:textId="77777777" w:rsidR="00177CBB" w:rsidRPr="00BE5CF7" w:rsidRDefault="00177CBB" w:rsidP="00700274">
            <w:pPr>
              <w:spacing w:line="288" w:lineRule="auto"/>
              <w:ind w:left="288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</w:p>
          <w:p w14:paraId="644F45F2" w14:textId="77777777" w:rsidR="00177CBB" w:rsidRPr="00BE5CF7" w:rsidRDefault="00177CBB" w:rsidP="00700274">
            <w:pPr>
              <w:spacing w:line="288" w:lineRule="auto"/>
              <w:ind w:left="288"/>
              <w:jc w:val="both"/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</w:p>
        </w:tc>
      </w:tr>
    </w:tbl>
    <w:p w14:paraId="7F97A95A" w14:textId="357F0F38" w:rsidR="00FC1F9E" w:rsidRDefault="00177CBB">
      <w:proofErr w:type="spellStart"/>
      <w:r w:rsidRPr="00BE5CF7">
        <w:rPr>
          <w:rFonts w:ascii="Arial" w:hAnsi="Arial" w:cs="Arial"/>
          <w:sz w:val="16"/>
          <w:szCs w:val="16"/>
          <w:vertAlign w:val="superscript"/>
          <w:lang w:val="en-GB"/>
        </w:rPr>
        <w:t>a</w:t>
      </w:r>
      <w:r w:rsidRPr="00BE5CF7">
        <w:rPr>
          <w:rFonts w:ascii="Arial" w:hAnsi="Arial" w:cs="Arial"/>
          <w:sz w:val="16"/>
          <w:szCs w:val="16"/>
          <w:lang w:val="en-GB"/>
        </w:rPr>
        <w:t>Comparison</w:t>
      </w:r>
      <w:proofErr w:type="spellEnd"/>
      <w:r w:rsidRPr="00BE5CF7">
        <w:rPr>
          <w:rFonts w:ascii="Arial" w:hAnsi="Arial" w:cs="Arial"/>
          <w:sz w:val="16"/>
          <w:szCs w:val="16"/>
          <w:lang w:val="en-GB"/>
        </w:rPr>
        <w:t xml:space="preserve"> of integrated </w:t>
      </w:r>
      <w:r w:rsidRPr="00964E98">
        <w:rPr>
          <w:rFonts w:ascii="Arial" w:hAnsi="Arial" w:cs="Arial"/>
          <w:sz w:val="16"/>
          <w:szCs w:val="16"/>
          <w:lang w:val="en-GB"/>
        </w:rPr>
        <w:t>vs</w:t>
      </w:r>
      <w:r w:rsidRPr="00BE5CF7">
        <w:rPr>
          <w:rFonts w:ascii="Arial" w:hAnsi="Arial" w:cs="Arial"/>
          <w:sz w:val="16"/>
          <w:szCs w:val="16"/>
          <w:lang w:val="en-GB"/>
        </w:rPr>
        <w:t xml:space="preserve"> standalone services (there were no hub and spoke services). Bold indicates statistically significant values.</w:t>
      </w:r>
    </w:p>
    <w:sectPr w:rsidR="00FC1F9E" w:rsidSect="00E20BD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7CBB"/>
    <w:rsid w:val="0010349B"/>
    <w:rsid w:val="00177CBB"/>
    <w:rsid w:val="00BB475E"/>
    <w:rsid w:val="00E20BD3"/>
    <w:rsid w:val="00FC1F9E"/>
    <w:rsid w:val="00FD1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E71F22"/>
  <w15:chartTrackingRefBased/>
  <w15:docId w15:val="{6B0A13B9-D9D9-4B6C-A6B5-6F1E4AB610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7CBB"/>
  </w:style>
  <w:style w:type="paragraph" w:styleId="Heading1">
    <w:name w:val="heading 1"/>
    <w:basedOn w:val="Normal"/>
    <w:next w:val="Normal"/>
    <w:link w:val="Heading1Char"/>
    <w:uiPriority w:val="9"/>
    <w:qFormat/>
    <w:rsid w:val="00177CBB"/>
    <w:pPr>
      <w:keepNext/>
      <w:keepLines/>
      <w:spacing w:after="0" w:line="360" w:lineRule="auto"/>
      <w:outlineLvl w:val="0"/>
    </w:pPr>
    <w:rPr>
      <w:rFonts w:ascii="Arial" w:eastAsiaTheme="majorEastAsia" w:hAnsi="Arial" w:cstheme="majorBidi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7CBB"/>
    <w:rPr>
      <w:rFonts w:ascii="Arial" w:eastAsiaTheme="majorEastAsia" w:hAnsi="Arial" w:cstheme="majorBidi"/>
      <w:szCs w:val="32"/>
    </w:rPr>
  </w:style>
  <w:style w:type="table" w:styleId="TableGrid">
    <w:name w:val="Table Grid"/>
    <w:basedOn w:val="TableNormal"/>
    <w:uiPriority w:val="39"/>
    <w:rsid w:val="00177C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2</Words>
  <Characters>1005</Characters>
  <Application>Microsoft Office Word</Application>
  <DocSecurity>0</DocSecurity>
  <Lines>8</Lines>
  <Paragraphs>2</Paragraphs>
  <ScaleCrop>false</ScaleCrop>
  <Company/>
  <LinksUpToDate>false</LinksUpToDate>
  <CharactersWithSpaces>1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rade Vaz, Andres</dc:creator>
  <cp:keywords/>
  <dc:description/>
  <cp:lastModifiedBy>Estrade Vaz, Andres</cp:lastModifiedBy>
  <cp:revision>3</cp:revision>
  <dcterms:created xsi:type="dcterms:W3CDTF">2022-05-11T19:15:00Z</dcterms:created>
  <dcterms:modified xsi:type="dcterms:W3CDTF">2022-05-11T19:18:00Z</dcterms:modified>
</cp:coreProperties>
</file>